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5FC9C" w14:textId="77777777" w:rsidR="00A33F2D" w:rsidRPr="001266E6" w:rsidRDefault="00A33F2D" w:rsidP="00A33F2D">
      <w:pPr>
        <w:spacing w:line="480" w:lineRule="auto"/>
        <w:rPr>
          <w:rFonts w:ascii="Calibri" w:hAnsi="Calibri" w:cs="Calibri"/>
        </w:rPr>
      </w:pPr>
      <w:r w:rsidRPr="006E120B">
        <w:rPr>
          <w:rFonts w:ascii="Calibri" w:hAnsi="Calibri" w:cs="Calibri"/>
          <w:b/>
        </w:rPr>
        <w:t>Table S</w:t>
      </w:r>
      <w:r>
        <w:rPr>
          <w:rFonts w:ascii="Calibri" w:hAnsi="Calibri" w:cs="Calibri"/>
          <w:b/>
        </w:rPr>
        <w:t>3.</w:t>
      </w:r>
      <w:r w:rsidRPr="006E120B"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  <w:b/>
        </w:rPr>
        <w:t>Correlations between carbon fluxes and relative abundances of microbial functional gene</w:t>
      </w:r>
      <w:r w:rsidRPr="006E120B">
        <w:rPr>
          <w:rFonts w:ascii="Calibri" w:eastAsia="SimHei" w:hAnsi="Calibri" w:cs="Calibri"/>
          <w:b/>
        </w:rPr>
        <w:t>s</w:t>
      </w:r>
    </w:p>
    <w:tbl>
      <w:tblPr>
        <w:tblW w:w="954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2250"/>
        <w:gridCol w:w="1800"/>
        <w:gridCol w:w="2430"/>
        <w:gridCol w:w="900"/>
        <w:gridCol w:w="1170"/>
      </w:tblGrid>
      <w:tr w:rsidR="00A33F2D" w:rsidRPr="006E120B" w14:paraId="3A773FB5" w14:textId="77777777" w:rsidTr="008B3119">
        <w:trPr>
          <w:trHeight w:val="431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8D06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fluxes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D03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BA4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ubcategory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CF0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013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D9D3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</w:t>
            </w:r>
          </w:p>
        </w:tc>
      </w:tr>
      <w:tr w:rsidR="00A33F2D" w:rsidRPr="006E120B" w14:paraId="705F20E3" w14:textId="77777777" w:rsidTr="008B3119">
        <w:trPr>
          <w:trHeight w:val="380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3C43F" w14:textId="77777777" w:rsidR="00A33F2D" w:rsidRPr="006E120B" w:rsidRDefault="00A33F2D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O</w:t>
            </w:r>
            <w:r w:rsidRPr="006E120B">
              <w:rPr>
                <w:rFonts w:ascii="Calibri" w:hAnsi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C4EE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C89C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78AB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my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23D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DD2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1**</w:t>
            </w:r>
            <w:r w:rsidRPr="006E120B"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</w:tr>
      <w:tr w:rsidR="00A33F2D" w:rsidRPr="006E120B" w14:paraId="32B2BC37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C7DA5D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03C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944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7814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my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517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E10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88</w:t>
            </w:r>
          </w:p>
        </w:tc>
      </w:tr>
      <w:tr w:rsidR="00A33F2D" w:rsidRPr="006E120B" w14:paraId="286D863D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DEB539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7D0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347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42B3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pu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BC1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2DFB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88</w:t>
            </w:r>
          </w:p>
        </w:tc>
      </w:tr>
      <w:tr w:rsidR="00A33F2D" w:rsidRPr="006E120B" w14:paraId="104FA99E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CC3975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F15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6F0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1FA3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c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88D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0ED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2**</w:t>
            </w:r>
          </w:p>
        </w:tc>
      </w:tr>
      <w:tr w:rsidR="00A33F2D" w:rsidRPr="006E120B" w14:paraId="4E9A45E8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5B2ADAA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303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0DD7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E125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glucoamyl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03C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0A7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749</w:t>
            </w:r>
          </w:p>
        </w:tc>
      </w:tr>
      <w:tr w:rsidR="00A33F2D" w:rsidRPr="006E120B" w14:paraId="267DBC58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F78A47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DC4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32B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626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isopullulan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499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BBF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35*</w:t>
            </w:r>
          </w:p>
        </w:tc>
      </w:tr>
      <w:tr w:rsidR="00A33F2D" w:rsidRPr="006E120B" w14:paraId="743F8D4F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40AF30D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97A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D34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2CAE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npl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E4C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90C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1*</w:t>
            </w:r>
          </w:p>
        </w:tc>
      </w:tr>
      <w:tr w:rsidR="00A33F2D" w:rsidRPr="006E120B" w14:paraId="341AFDB9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451D154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D95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3C3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Starch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FB9A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pul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1E2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DA5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3**</w:t>
            </w:r>
          </w:p>
        </w:tc>
      </w:tr>
      <w:tr w:rsidR="00A33F2D" w:rsidRPr="006E120B" w14:paraId="19843262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A84772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D27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EB6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Hemi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AAA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r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B98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C9F3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1**</w:t>
            </w:r>
          </w:p>
        </w:tc>
      </w:tr>
      <w:tr w:rsidR="00A33F2D" w:rsidRPr="006E120B" w14:paraId="64A39B11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7F8D9EA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8B8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49F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Hemi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1C97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annan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858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65A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</w:tr>
      <w:tr w:rsidR="00A33F2D" w:rsidRPr="006E120B" w14:paraId="1AF572DB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7380C34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538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383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Hemi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B6B33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xyl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8B1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220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2**</w:t>
            </w:r>
          </w:p>
        </w:tc>
      </w:tr>
      <w:tr w:rsidR="00A33F2D" w:rsidRPr="006E120B" w14:paraId="2C0BDB60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5544040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D9B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FB15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Hemi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A78E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xylan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2A35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0A2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3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33F2D" w:rsidRPr="006E120B" w14:paraId="75909343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5DEBB29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0087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092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3A40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ax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6B8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43A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1**</w:t>
            </w:r>
          </w:p>
        </w:tc>
      </w:tr>
      <w:tr w:rsidR="00A33F2D" w:rsidRPr="006E120B" w14:paraId="3C8EB771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466E636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6BC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E46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A8C7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cellobi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8DD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701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3**</w:t>
            </w:r>
          </w:p>
        </w:tc>
      </w:tr>
      <w:tr w:rsidR="00A33F2D" w:rsidRPr="006E120B" w14:paraId="776E5257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4A2038A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26E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234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B0A4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 xml:space="preserve">GH7 </w:t>
            </w:r>
            <w:r>
              <w:rPr>
                <w:rFonts w:ascii="Calibri" w:hAnsi="Calibri" w:hint="eastAsia"/>
                <w:i/>
                <w:iCs/>
                <w:color w:val="000000"/>
              </w:rPr>
              <w:t>cellul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467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0B1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3**</w:t>
            </w:r>
          </w:p>
        </w:tc>
      </w:tr>
      <w:tr w:rsidR="00A33F2D" w:rsidRPr="006E120B" w14:paraId="4AF49642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5E59C8A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314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CB7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3C37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endoglucan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CA1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FCD5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2**</w:t>
            </w:r>
          </w:p>
        </w:tc>
      </w:tr>
      <w:tr w:rsidR="00A33F2D" w:rsidRPr="006E120B" w14:paraId="062F1EEF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2435492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3B9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718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ellulose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72C7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exoglucan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FB2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0169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3**</w:t>
            </w:r>
          </w:p>
        </w:tc>
      </w:tr>
      <w:tr w:rsidR="00A33F2D" w:rsidRPr="006E120B" w14:paraId="07FF3206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58C2714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319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542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hit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99F6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cetylglucosaminid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4FF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187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2**</w:t>
            </w:r>
          </w:p>
        </w:tc>
      </w:tr>
      <w:tr w:rsidR="00A33F2D" w:rsidRPr="006E120B" w14:paraId="2657F254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642ECAC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E96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7F6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hit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C1125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 w:hint="eastAsia"/>
                <w:i/>
                <w:iCs/>
                <w:color w:val="000000"/>
              </w:rPr>
              <w:t>c</w:t>
            </w:r>
            <w:r w:rsidRPr="006E120B">
              <w:rPr>
                <w:rFonts w:ascii="Calibri" w:hAnsi="Calibri"/>
                <w:i/>
                <w:iCs/>
                <w:color w:val="000000"/>
              </w:rPr>
              <w:t>hitin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Pr="006E120B">
              <w:rPr>
                <w:rFonts w:ascii="Calibri" w:hAnsi="Calibri"/>
                <w:i/>
                <w:iCs/>
                <w:color w:val="000000"/>
              </w:rPr>
              <w:t>deacetyl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8EE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4BA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4**</w:t>
            </w:r>
          </w:p>
        </w:tc>
      </w:tr>
      <w:tr w:rsidR="00A33F2D" w:rsidRPr="006E120B" w14:paraId="75F79096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16F83DE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AD7E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7ED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hit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0A54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chitinase</w:t>
            </w:r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FFC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1EC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 xml:space="preserve">0.002** </w:t>
            </w:r>
          </w:p>
        </w:tc>
      </w:tr>
      <w:tr w:rsidR="00A33F2D" w:rsidRPr="006E120B" w14:paraId="6E011CDD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3572BCD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186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569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Lign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1F58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gl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652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A8D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2**</w:t>
            </w:r>
          </w:p>
        </w:tc>
      </w:tr>
      <w:tr w:rsidR="00A33F2D" w:rsidRPr="006E120B" w14:paraId="29D2972B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3BBD458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B7B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E51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Lign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148D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lignin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B339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74E4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1*</w:t>
            </w:r>
          </w:p>
        </w:tc>
      </w:tr>
      <w:tr w:rsidR="00A33F2D" w:rsidRPr="006E120B" w14:paraId="7C206ABF" w14:textId="77777777" w:rsidTr="008B3119">
        <w:trPr>
          <w:trHeight w:val="380"/>
        </w:trPr>
        <w:tc>
          <w:tcPr>
            <w:tcW w:w="990" w:type="dxa"/>
            <w:vMerge/>
            <w:hideMark/>
          </w:tcPr>
          <w:p w14:paraId="0EFE07E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834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1A2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Lignin</w:t>
            </w:r>
          </w:p>
        </w:tc>
        <w:tc>
          <w:tcPr>
            <w:tcW w:w="24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2592E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n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3F07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966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14*</w:t>
            </w:r>
          </w:p>
        </w:tc>
      </w:tr>
      <w:tr w:rsidR="00A33F2D" w:rsidRPr="006E120B" w14:paraId="462BD827" w14:textId="77777777" w:rsidTr="008B3119">
        <w:trPr>
          <w:trHeight w:val="380"/>
        </w:trPr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14:paraId="02AC267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472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4A5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Lign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4FBB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phenol oxid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A34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EB3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3**</w:t>
            </w:r>
          </w:p>
        </w:tc>
      </w:tr>
      <w:tr w:rsidR="00A33F2D" w:rsidRPr="006E120B" w14:paraId="70B90D9D" w14:textId="77777777" w:rsidTr="008B3119">
        <w:trPr>
          <w:trHeight w:val="380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1FF8" w14:textId="77777777" w:rsidR="00A33F2D" w:rsidRPr="006E120B" w:rsidRDefault="00A33F2D" w:rsidP="008B3119">
            <w:pPr>
              <w:jc w:val="center"/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CH</w:t>
            </w:r>
            <w:r w:rsidRPr="006E120B">
              <w:rPr>
                <w:rFonts w:ascii="Calibri" w:hAnsi="Calibri"/>
                <w:color w:val="000000"/>
                <w:vertAlign w:val="subscript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31B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951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A277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fwd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ACE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4B7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0</w:t>
            </w:r>
          </w:p>
        </w:tc>
      </w:tr>
      <w:tr w:rsidR="00A33F2D" w:rsidRPr="006E120B" w14:paraId="5078B2A1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064C23C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E70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B73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81A1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ftr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EB7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CBD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1**</w:t>
            </w:r>
          </w:p>
        </w:tc>
      </w:tr>
      <w:tr w:rsidR="00A33F2D" w:rsidRPr="006E120B" w14:paraId="4CAD8BA5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4169A00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239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030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35AF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hm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4F3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E11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99</w:t>
            </w:r>
          </w:p>
        </w:tc>
      </w:tr>
      <w:tr w:rsidR="00A33F2D" w:rsidRPr="006E120B" w14:paraId="1E935FA2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38D313A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D2C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EA9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9BF0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ch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346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5B0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0</w:t>
            </w:r>
          </w:p>
        </w:tc>
      </w:tr>
      <w:tr w:rsidR="00A33F2D" w:rsidRPr="006E120B" w14:paraId="58A3016E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16C88AF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F9A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3FE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5324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trH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896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3CD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&lt; 0.001***</w:t>
            </w:r>
          </w:p>
        </w:tc>
      </w:tr>
      <w:tr w:rsidR="00A33F2D" w:rsidRPr="006E120B" w14:paraId="702518E2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007ABB3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25A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9C9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03EE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er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886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4B3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98</w:t>
            </w:r>
          </w:p>
        </w:tc>
      </w:tr>
      <w:tr w:rsidR="00A33F2D" w:rsidRPr="006E120B" w14:paraId="7AC89C87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5A38791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F28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B4A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55F0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acs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9CA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B4D1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99</w:t>
            </w:r>
          </w:p>
        </w:tc>
      </w:tr>
      <w:tr w:rsidR="00A33F2D" w:rsidRPr="006E120B" w14:paraId="7001C0BF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7D29E3F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B35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4D1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78AB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taB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27F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F61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99</w:t>
            </w:r>
          </w:p>
        </w:tc>
      </w:tr>
      <w:tr w:rsidR="00A33F2D" w:rsidRPr="006E120B" w14:paraId="326D2645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0E4C4AE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994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CB7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037B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tmB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385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0CF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99</w:t>
            </w:r>
          </w:p>
        </w:tc>
      </w:tr>
      <w:tr w:rsidR="00A33F2D" w:rsidRPr="006E120B" w14:paraId="422D4CC6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2061EF5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F6D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EFC6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34BF5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tbC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C55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F54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39*</w:t>
            </w:r>
          </w:p>
        </w:tc>
      </w:tr>
      <w:tr w:rsidR="00A33F2D" w:rsidRPr="006E120B" w14:paraId="03E15596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hideMark/>
          </w:tcPr>
          <w:p w14:paraId="5EE72E6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1E6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691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2BEB8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crA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50E5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0F93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8**</w:t>
            </w:r>
          </w:p>
        </w:tc>
      </w:tr>
      <w:tr w:rsidR="00A33F2D" w:rsidRPr="006E120B" w14:paraId="4EA3748F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9D01D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086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02C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052D6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r w:rsidRPr="006E120B">
              <w:rPr>
                <w:rFonts w:ascii="Calibri" w:hAnsi="Calibri"/>
                <w:i/>
                <w:iCs/>
                <w:color w:val="000000"/>
              </w:rPr>
              <w:t>MT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8DDD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0F5F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999</w:t>
            </w:r>
          </w:p>
        </w:tc>
      </w:tr>
      <w:tr w:rsidR="00A33F2D" w:rsidRPr="006E120B" w14:paraId="627546F3" w14:textId="77777777" w:rsidTr="008B3119">
        <w:trPr>
          <w:trHeight w:val="380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BB674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0DEC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BA07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673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hdrB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D6E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B2EE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06**</w:t>
            </w:r>
          </w:p>
        </w:tc>
      </w:tr>
      <w:tr w:rsidR="00A33F2D" w:rsidRPr="006E120B" w14:paraId="0CC848A1" w14:textId="77777777" w:rsidTr="008B3119">
        <w:trPr>
          <w:trHeight w:val="374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2FC719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D65B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5DD0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thanotrophy</w:t>
            </w:r>
            <w:proofErr w:type="spellEnd"/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4DF0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mmoX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3A6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7A7A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078</w:t>
            </w:r>
          </w:p>
        </w:tc>
      </w:tr>
      <w:tr w:rsidR="00A33F2D" w:rsidRPr="006E120B" w14:paraId="0D26E773" w14:textId="77777777" w:rsidTr="008B3119">
        <w:trPr>
          <w:trHeight w:val="374"/>
        </w:trPr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9705B4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2B39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Methan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08298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thanotrophy</w:t>
            </w:r>
            <w:proofErr w:type="spellEnd"/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D9C9" w14:textId="77777777" w:rsidR="00A33F2D" w:rsidRPr="006E120B" w:rsidRDefault="00A33F2D" w:rsidP="008B3119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/>
                <w:i/>
                <w:iCs/>
                <w:color w:val="000000"/>
              </w:rPr>
              <w:t>pmoA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C251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9682" w14:textId="77777777" w:rsidR="00A33F2D" w:rsidRPr="006E120B" w:rsidRDefault="00A33F2D" w:rsidP="008B3119">
            <w:pPr>
              <w:rPr>
                <w:rFonts w:ascii="Calibri" w:hAnsi="Calibri"/>
                <w:color w:val="000000"/>
              </w:rPr>
            </w:pPr>
            <w:r w:rsidRPr="006E120B">
              <w:rPr>
                <w:rFonts w:ascii="Calibri" w:hAnsi="Calibri"/>
                <w:color w:val="000000"/>
              </w:rPr>
              <w:t>0.100</w:t>
            </w:r>
          </w:p>
        </w:tc>
      </w:tr>
    </w:tbl>
    <w:p w14:paraId="2889E1BF" w14:textId="77777777" w:rsidR="00A33F2D" w:rsidRPr="006E120B" w:rsidRDefault="00A33F2D" w:rsidP="00A33F2D">
      <w:pPr>
        <w:spacing w:line="480" w:lineRule="auto"/>
        <w:rPr>
          <w:rFonts w:cstheme="minorHAnsi"/>
          <w:vertAlign w:val="superscript"/>
        </w:rPr>
      </w:pPr>
      <w:proofErr w:type="spellStart"/>
      <w:r w:rsidRPr="006E120B">
        <w:rPr>
          <w:rFonts w:ascii="Calibri" w:hAnsi="Calibri" w:cs="Calibri"/>
          <w:vertAlign w:val="superscript"/>
        </w:rPr>
        <w:t>a</w:t>
      </w:r>
      <w:r w:rsidRPr="006E120B">
        <w:rPr>
          <w:rFonts w:ascii="Calibri" w:hAnsi="Calibri" w:cs="Calibri"/>
        </w:rPr>
        <w:t>Abbreviations</w:t>
      </w:r>
      <w:proofErr w:type="spellEnd"/>
      <w:r w:rsidRPr="006E120B">
        <w:rPr>
          <w:rFonts w:ascii="Calibri" w:hAnsi="Calibri" w:cs="Calibri"/>
        </w:rPr>
        <w:t>: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,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>, soil CH</w:t>
      </w:r>
      <w:r w:rsidRPr="006E120B">
        <w:rPr>
          <w:rFonts w:ascii="Calibri" w:hAnsi="Calibri" w:cs="Calibri"/>
          <w:vertAlign w:val="subscript"/>
        </w:rPr>
        <w:t xml:space="preserve">4 </w:t>
      </w:r>
      <w:r w:rsidRPr="006E120B">
        <w:rPr>
          <w:rFonts w:ascii="Calibri" w:hAnsi="Calibri" w:cs="Calibri"/>
        </w:rPr>
        <w:t>flux</w:t>
      </w:r>
      <w:r>
        <w:rPr>
          <w:rFonts w:ascii="Calibri" w:hAnsi="Calibri" w:cs="Calibri"/>
        </w:rPr>
        <w:t>.</w:t>
      </w:r>
    </w:p>
    <w:p w14:paraId="4CA6345A" w14:textId="77777777" w:rsidR="00A33F2D" w:rsidRDefault="00A33F2D" w:rsidP="00A33F2D">
      <w:pPr>
        <w:spacing w:line="480" w:lineRule="auto"/>
        <w:rPr>
          <w:rFonts w:ascii="Calibri" w:hAnsi="Calibri" w:cs="Calibri"/>
        </w:rPr>
      </w:pPr>
      <w:proofErr w:type="spellStart"/>
      <w:r w:rsidRPr="006E120B">
        <w:rPr>
          <w:rFonts w:ascii="Calibri" w:hAnsi="Calibri" w:cs="Calibri"/>
          <w:vertAlign w:val="superscript"/>
        </w:rPr>
        <w:t>b</w:t>
      </w:r>
      <w:r w:rsidRPr="006E120B">
        <w:rPr>
          <w:rFonts w:ascii="Calibri" w:hAnsi="Calibri" w:cs="Calibri"/>
        </w:rPr>
        <w:t>Significance</w:t>
      </w:r>
      <w:proofErr w:type="spellEnd"/>
      <w:r w:rsidRPr="006E120B">
        <w:rPr>
          <w:rFonts w:ascii="Calibri" w:hAnsi="Calibri" w:cs="Calibri"/>
        </w:rPr>
        <w:t xml:space="preserve"> is indicated by *</w:t>
      </w:r>
      <w:r w:rsidRPr="006E120B">
        <w:rPr>
          <w:rFonts w:ascii="Calibri" w:hAnsi="Calibri" w:cs="Calibri"/>
          <w:i/>
        </w:rPr>
        <w:t xml:space="preserve">P </w:t>
      </w:r>
      <w:r w:rsidRPr="006E120B">
        <w:rPr>
          <w:rFonts w:ascii="Calibri" w:hAnsi="Calibri" w:cs="Calibri"/>
        </w:rPr>
        <w:t>&lt; 0.050; 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10; *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01</w:t>
      </w:r>
    </w:p>
    <w:p w14:paraId="6BB5D7C4" w14:textId="77777777" w:rsidR="008E45A8" w:rsidRDefault="008E45A8"/>
    <w:sectPr w:rsidR="008E45A8" w:rsidSect="007D3F88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6C932" w14:textId="77777777" w:rsidR="00A24C06" w:rsidRDefault="00A24C06" w:rsidP="00A33F2D">
      <w:r>
        <w:separator/>
      </w:r>
    </w:p>
  </w:endnote>
  <w:endnote w:type="continuationSeparator" w:id="0">
    <w:p w14:paraId="7BF29875" w14:textId="77777777" w:rsidR="00A24C06" w:rsidRDefault="00A24C06" w:rsidP="00A33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F714A" w14:textId="77777777" w:rsidR="00A24C06" w:rsidRDefault="00A24C06" w:rsidP="00A33F2D">
      <w:r>
        <w:separator/>
      </w:r>
    </w:p>
  </w:footnote>
  <w:footnote w:type="continuationSeparator" w:id="0">
    <w:p w14:paraId="71FFA7AA" w14:textId="77777777" w:rsidR="00A24C06" w:rsidRDefault="00A24C06" w:rsidP="00A33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0F"/>
    <w:rsid w:val="00227A0F"/>
    <w:rsid w:val="003F1A4E"/>
    <w:rsid w:val="004A40E3"/>
    <w:rsid w:val="00512388"/>
    <w:rsid w:val="007D3F88"/>
    <w:rsid w:val="008E45A8"/>
    <w:rsid w:val="00A24C06"/>
    <w:rsid w:val="00A3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F10194-BC81-4E06-B03B-19760CB7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F2D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F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F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F2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3</cp:revision>
  <dcterms:created xsi:type="dcterms:W3CDTF">2020-11-07T06:35:00Z</dcterms:created>
  <dcterms:modified xsi:type="dcterms:W3CDTF">2020-11-07T07:20:00Z</dcterms:modified>
</cp:coreProperties>
</file>